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20E2" w:rsidRPr="00533BB4" w:rsidRDefault="001B1748" w:rsidP="00B920B1">
      <w:pPr>
        <w:autoSpaceDE w:val="0"/>
        <w:autoSpaceDN w:val="0"/>
        <w:adjustRightInd w:val="0"/>
        <w:snapToGrid w:val="0"/>
        <w:spacing w:line="480" w:lineRule="auto"/>
        <w:ind w:firstLineChars="0" w:firstLine="0"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533BB4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 w:rsidR="00BA5F1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533BB4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llicular </w:t>
      </w:r>
      <w:r w:rsidRPr="00533BB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A concentrations in PCOS and control </w:t>
      </w:r>
      <w:r w:rsidR="00196F70">
        <w:rPr>
          <w:rFonts w:ascii="Times New Roman" w:hAnsi="Times New Roman" w:cs="Times New Roman" w:hint="eastAsia"/>
          <w:b/>
          <w:color w:val="000000"/>
          <w:sz w:val="24"/>
          <w:szCs w:val="24"/>
        </w:rPr>
        <w:t>subjects</w:t>
      </w: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1225"/>
        <w:gridCol w:w="1577"/>
        <w:gridCol w:w="141"/>
        <w:gridCol w:w="1433"/>
        <w:gridCol w:w="1544"/>
        <w:gridCol w:w="1418"/>
        <w:gridCol w:w="77"/>
        <w:gridCol w:w="1443"/>
        <w:gridCol w:w="77"/>
        <w:gridCol w:w="1443"/>
        <w:gridCol w:w="77"/>
        <w:gridCol w:w="1443"/>
        <w:gridCol w:w="77"/>
        <w:gridCol w:w="1443"/>
        <w:gridCol w:w="77"/>
      </w:tblGrid>
      <w:tr w:rsidR="00607A59" w:rsidRPr="00533BB4" w:rsidTr="00ED7F15">
        <w:tc>
          <w:tcPr>
            <w:tcW w:w="1225" w:type="dxa"/>
            <w:vMerge w:val="restart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AAs</w:t>
            </w:r>
          </w:p>
        </w:tc>
        <w:tc>
          <w:tcPr>
            <w:tcW w:w="3151" w:type="dxa"/>
            <w:gridSpan w:val="3"/>
            <w:tcBorders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OS (μM)</w:t>
            </w:r>
          </w:p>
        </w:tc>
        <w:tc>
          <w:tcPr>
            <w:tcW w:w="3039" w:type="dxa"/>
            <w:gridSpan w:val="3"/>
            <w:tcBorders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trol (μM)</w:t>
            </w:r>
          </w:p>
        </w:tc>
        <w:tc>
          <w:tcPr>
            <w:tcW w:w="1520" w:type="dxa"/>
            <w:gridSpan w:val="2"/>
            <w:tcBorders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520" w:type="dxa"/>
            <w:gridSpan w:val="2"/>
            <w:tcBorders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520" w:type="dxa"/>
            <w:gridSpan w:val="2"/>
            <w:tcBorders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520" w:type="dxa"/>
            <w:gridSpan w:val="2"/>
            <w:tcBorders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  <w:vMerge/>
            <w:tcBorders>
              <w:bottom w:val="single" w:sz="4" w:space="0" w:color="auto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8" w:type="dxa"/>
            <w:gridSpan w:val="2"/>
            <w:tcBorders>
              <w:top w:val="nil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PO (n=27)</w:t>
            </w:r>
          </w:p>
        </w:tc>
        <w:tc>
          <w:tcPr>
            <w:tcW w:w="1433" w:type="dxa"/>
            <w:tcBorders>
              <w:top w:val="nil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P (n=36)</w:t>
            </w:r>
          </w:p>
        </w:tc>
        <w:tc>
          <w:tcPr>
            <w:tcW w:w="1544" w:type="dxa"/>
            <w:tcBorders>
              <w:top w:val="nil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O (n=11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C (n=37)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O </w:t>
            </w:r>
            <w:proofErr w:type="spellStart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CO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OP </w:t>
            </w:r>
            <w:proofErr w:type="spellStart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C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PO </w:t>
            </w:r>
            <w:proofErr w:type="spellStart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P</w:t>
            </w:r>
          </w:p>
        </w:tc>
        <w:tc>
          <w:tcPr>
            <w:tcW w:w="1520" w:type="dxa"/>
            <w:gridSpan w:val="2"/>
            <w:tcBorders>
              <w:top w:val="nil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OCO </w:t>
            </w:r>
            <w:proofErr w:type="spellStart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proofErr w:type="spellEnd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OC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E</w:t>
            </w:r>
          </w:p>
        </w:tc>
        <w:tc>
          <w:tcPr>
            <w:tcW w:w="1577" w:type="dxa"/>
            <w:tcBorders>
              <w:top w:val="single" w:sz="4" w:space="0" w:color="auto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5±2.03</w:t>
            </w:r>
          </w:p>
        </w:tc>
        <w:tc>
          <w:tcPr>
            <w:tcW w:w="1574" w:type="dxa"/>
            <w:gridSpan w:val="2"/>
            <w:tcBorders>
              <w:top w:val="single" w:sz="4" w:space="0" w:color="auto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6±1.14</w:t>
            </w:r>
          </w:p>
        </w:tc>
        <w:tc>
          <w:tcPr>
            <w:tcW w:w="1544" w:type="dxa"/>
            <w:tcBorders>
              <w:top w:val="single" w:sz="4" w:space="0" w:color="auto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8±3.13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</w:t>
            </w:r>
            <w:bookmarkStart w:id="0" w:name="_GoBack"/>
            <w:bookmarkEnd w:id="0"/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±1.28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5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U</w:t>
            </w:r>
          </w:p>
        </w:tc>
        <w:tc>
          <w:tcPr>
            <w:tcW w:w="1577" w:type="dxa"/>
            <w:tcBorders>
              <w:top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6±3.49</w:t>
            </w:r>
          </w:p>
        </w:tc>
        <w:tc>
          <w:tcPr>
            <w:tcW w:w="1574" w:type="dxa"/>
            <w:gridSpan w:val="2"/>
            <w:tcBorders>
              <w:top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93±2.27</w:t>
            </w:r>
          </w:p>
        </w:tc>
        <w:tc>
          <w:tcPr>
            <w:tcW w:w="1544" w:type="dxa"/>
            <w:tcBorders>
              <w:top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.73±4.50</w:t>
            </w:r>
          </w:p>
        </w:tc>
        <w:tc>
          <w:tcPr>
            <w:tcW w:w="1418" w:type="dxa"/>
            <w:tcBorders>
              <w:top w:val="nil"/>
            </w:tcBorders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17±3.15</w:t>
            </w: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0" w:type="dxa"/>
            <w:gridSpan w:val="2"/>
            <w:tcBorders>
              <w:top w:val="nil"/>
            </w:tcBorders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660AA7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AL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3.33±7.10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90±4.05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9.00±10.73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.24±5.19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660AA7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YS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1.79±8.29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.67±5.87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4.83±11.11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57±4.51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T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8±1.25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6±0.89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9±1.42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7±0.94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E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5.84±3.09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.62±1.79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.16±4.01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43±1.81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＜</w:t>
            </w: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660AA7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HR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26±4.76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76±2.74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62±8.67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26±3.33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660AA7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HIS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70±1.36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8±1.17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62±2.88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1±1.70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660AA7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RP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68±1.55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4±1.24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6±1.37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50±1.01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11±11.58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9.81±11.09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.82±32.25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.08±14.37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Y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9.23±8.69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9.86±6.75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9.10±11.25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.32±8.00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 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78±2.32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83±2.02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36±3.92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92±2.69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G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03±2.21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13±1.71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16±5.31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2±1.40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O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00±3.39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88±3.04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.18±5.78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7.10±4.84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N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.15±17.53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1.75±13.12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.00±25.42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6.19±13.38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U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04±3.77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6±2.95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30±7.56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27±2.56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85±1.69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71±1.45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82±2.58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38±1.86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9±0.37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0±0.35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±0.95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4±0.24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R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35±2.84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3±1.84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67±2.36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44±1.53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607A59" w:rsidRPr="00533BB4" w:rsidTr="00ED7F15">
        <w:tblPrEx>
          <w:tblBorders>
            <w:bottom w:val="single" w:sz="4" w:space="0" w:color="auto"/>
          </w:tblBorders>
        </w:tblPrEx>
        <w:trPr>
          <w:gridAfter w:val="1"/>
          <w:wAfter w:w="77" w:type="dxa"/>
        </w:trPr>
        <w:tc>
          <w:tcPr>
            <w:tcW w:w="1225" w:type="dxa"/>
          </w:tcPr>
          <w:p w:rsidR="00F720E2" w:rsidRPr="00533BB4" w:rsidRDefault="00F720E2" w:rsidP="00660AA7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="00660AA7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YS</w:t>
            </w:r>
          </w:p>
        </w:tc>
        <w:tc>
          <w:tcPr>
            <w:tcW w:w="1577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8.97±3.97</w:t>
            </w:r>
          </w:p>
        </w:tc>
        <w:tc>
          <w:tcPr>
            <w:tcW w:w="1574" w:type="dxa"/>
            <w:gridSpan w:val="2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79±2.81</w:t>
            </w:r>
          </w:p>
        </w:tc>
        <w:tc>
          <w:tcPr>
            <w:tcW w:w="1544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66±3.29</w:t>
            </w:r>
          </w:p>
        </w:tc>
        <w:tc>
          <w:tcPr>
            <w:tcW w:w="1418" w:type="dxa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.00±3.54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520" w:type="dxa"/>
            <w:gridSpan w:val="2"/>
            <w:vAlign w:val="center"/>
          </w:tcPr>
          <w:p w:rsidR="00F720E2" w:rsidRPr="00533BB4" w:rsidRDefault="00F720E2" w:rsidP="00ED7F15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33B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:rsidR="001B1748" w:rsidRPr="00533BB4" w:rsidRDefault="00F720E2" w:rsidP="00F720E2">
      <w:pPr>
        <w:widowControl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Data are means ± SEM. Comparisons between groups were </w:t>
      </w:r>
      <w:r w:rsidR="00A24EF7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erformed</w:t>
      </w:r>
      <w:r w:rsidR="00A24EF7"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>with t test after testing for equality of variance. OPO, overweight PCOS; NOP, normal-weight PCOS; OCO, overweight control; NOC, normal-weight control</w:t>
      </w:r>
      <w:r w:rsidR="008E0B0C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; </w:t>
      </w:r>
      <w:r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NS, </w:t>
      </w:r>
      <w:r w:rsidR="004D491D"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>no</w:t>
      </w:r>
      <w:r w:rsidR="004D49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t</w:t>
      </w:r>
      <w:r w:rsidR="004D491D"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</w:t>
      </w:r>
      <w:r w:rsidRPr="00533BB4">
        <w:rPr>
          <w:rFonts w:ascii="Times New Roman" w:hAnsi="Times New Roman" w:cs="Times New Roman"/>
          <w:bCs/>
          <w:color w:val="000000"/>
          <w:sz w:val="24"/>
          <w:szCs w:val="24"/>
        </w:rPr>
        <w:t>significant.</w:t>
      </w:r>
    </w:p>
    <w:p w:rsidR="00F720E2" w:rsidRPr="00533BB4" w:rsidRDefault="00F720E2" w:rsidP="00F720E2">
      <w:pPr>
        <w:widowControl/>
        <w:ind w:firstLineChars="82" w:firstLine="198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:rsidR="001B1748" w:rsidRPr="006E6606" w:rsidRDefault="001B1748" w:rsidP="001B1748">
      <w:pPr>
        <w:autoSpaceDE w:val="0"/>
        <w:autoSpaceDN w:val="0"/>
        <w:adjustRightInd w:val="0"/>
        <w:snapToGrid w:val="0"/>
        <w:spacing w:line="480" w:lineRule="auto"/>
        <w:ind w:firstLineChars="0" w:firstLine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E6606"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</w:t>
      </w:r>
      <w:r w:rsidR="00BA5F1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Pr="006E6606">
        <w:rPr>
          <w:rFonts w:ascii="Times New Roman" w:hAnsi="Times New Roman" w:cs="Times New Roman"/>
          <w:b/>
          <w:bCs/>
          <w:color w:val="000000"/>
          <w:sz w:val="24"/>
          <w:szCs w:val="24"/>
        </w:rPr>
        <w:t>AA concentrations in patients with and without insulin resistance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420"/>
        <w:gridCol w:w="1420"/>
        <w:gridCol w:w="1420"/>
        <w:gridCol w:w="1420"/>
        <w:gridCol w:w="1420"/>
        <w:gridCol w:w="949"/>
      </w:tblGrid>
      <w:tr w:rsidR="00ED4CA3" w:rsidRPr="006E6606" w:rsidTr="00AB2F89">
        <w:tc>
          <w:tcPr>
            <w:tcW w:w="142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s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-PCOS (μM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R- PCOS (μM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R- Control (μM)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R- Control (μM)</w:t>
            </w:r>
          </w:p>
        </w:tc>
        <w:tc>
          <w:tcPr>
            <w:tcW w:w="94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</w:tr>
      <w:tr w:rsidR="00ED4CA3" w:rsidRPr="006E6606" w:rsidTr="00F7271D">
        <w:trPr>
          <w:trHeight w:val="317"/>
        </w:trPr>
        <w:tc>
          <w:tcPr>
            <w:tcW w:w="1420" w:type="dxa"/>
            <w:vMerge/>
            <w:tcBorders>
              <w:top w:val="nil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26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37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20" w:type="dxa"/>
            <w:tcBorders>
              <w:top w:val="nil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n=44)</w:t>
            </w:r>
          </w:p>
        </w:tc>
        <w:tc>
          <w:tcPr>
            <w:tcW w:w="949" w:type="dxa"/>
            <w:vMerge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D4CA3" w:rsidRPr="006E6606" w:rsidTr="003748F6"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E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2±2.15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21±1.21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8.63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420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11±1.28</w:t>
            </w:r>
          </w:p>
        </w:tc>
        <w:tc>
          <w:tcPr>
            <w:tcW w:w="949" w:type="dxa"/>
            <w:tcBorders>
              <w:top w:val="single" w:sz="4" w:space="0" w:color="auto"/>
              <w:bottom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</w:t>
            </w:r>
          </w:p>
        </w:tc>
      </w:tr>
      <w:tr w:rsidR="00ED4CA3" w:rsidRPr="006E6606" w:rsidTr="003748F6">
        <w:tc>
          <w:tcPr>
            <w:tcW w:w="1420" w:type="dxa"/>
            <w:tcBorders>
              <w:top w:val="nil"/>
            </w:tcBorders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EU</w:t>
            </w:r>
          </w:p>
        </w:tc>
        <w:tc>
          <w:tcPr>
            <w:tcW w:w="1420" w:type="dxa"/>
            <w:tcBorders>
              <w:top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85±3.93</w:t>
            </w:r>
          </w:p>
        </w:tc>
        <w:tc>
          <w:tcPr>
            <w:tcW w:w="1420" w:type="dxa"/>
            <w:tcBorders>
              <w:top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21±2.32</w:t>
            </w:r>
          </w:p>
        </w:tc>
        <w:tc>
          <w:tcPr>
            <w:tcW w:w="1420" w:type="dxa"/>
            <w:tcBorders>
              <w:top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2.93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0.60</w:t>
            </w:r>
          </w:p>
        </w:tc>
        <w:tc>
          <w:tcPr>
            <w:tcW w:w="1420" w:type="dxa"/>
            <w:tcBorders>
              <w:top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65±2.77</w:t>
            </w:r>
          </w:p>
        </w:tc>
        <w:tc>
          <w:tcPr>
            <w:tcW w:w="949" w:type="dxa"/>
            <w:tcBorders>
              <w:top w:val="nil"/>
            </w:tcBorders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c</w:t>
            </w:r>
            <w:proofErr w:type="spellEnd"/>
          </w:p>
        </w:tc>
      </w:tr>
      <w:tr w:rsidR="00ED4CA3" w:rsidRPr="006E6606" w:rsidTr="003748F6">
        <w:tc>
          <w:tcPr>
            <w:tcW w:w="1420" w:type="dxa"/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AL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6.27±7.48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1.89±4.91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42.50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2.31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5.56±5.11</w:t>
            </w:r>
          </w:p>
        </w:tc>
        <w:tc>
          <w:tcPr>
            <w:tcW w:w="949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c</w:t>
            </w:r>
            <w:proofErr w:type="spellEnd"/>
          </w:p>
        </w:tc>
      </w:tr>
      <w:tr w:rsidR="00ED4CA3" w:rsidRPr="006E6606" w:rsidTr="003748F6">
        <w:tc>
          <w:tcPr>
            <w:tcW w:w="1420" w:type="dxa"/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HE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20±3.27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.81±1.98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6.25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72±1.88</w:t>
            </w:r>
          </w:p>
        </w:tc>
        <w:tc>
          <w:tcPr>
            <w:tcW w:w="949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,c</w:t>
            </w:r>
            <w:proofErr w:type="spellEnd"/>
          </w:p>
        </w:tc>
      </w:tr>
      <w:tr w:rsidR="00ED4CA3" w:rsidRPr="006E6606" w:rsidTr="003748F6"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P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79±1.5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12±1.24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0.00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45±0.83</w:t>
            </w:r>
          </w:p>
        </w:tc>
        <w:tc>
          <w:tcPr>
            <w:tcW w:w="949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</w:tr>
      <w:tr w:rsidR="00ED4CA3" w:rsidRPr="006E6606" w:rsidTr="003748F6">
        <w:tc>
          <w:tcPr>
            <w:tcW w:w="1420" w:type="dxa"/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A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9.54±11.70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2.54±10.21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333.75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5.30±14.04</w:t>
            </w:r>
          </w:p>
        </w:tc>
        <w:tc>
          <w:tcPr>
            <w:tcW w:w="949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</w:tr>
      <w:tr w:rsidR="00ED4CA3" w:rsidRPr="006E6606" w:rsidTr="003748F6">
        <w:tc>
          <w:tcPr>
            <w:tcW w:w="1420" w:type="dxa"/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LU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18±3.4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82±3.15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58.63</w:t>
            </w: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</w:t>
            </w:r>
            <w:r w:rsidRPr="006E6606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5±3.13</w:t>
            </w:r>
          </w:p>
        </w:tc>
        <w:tc>
          <w:tcPr>
            <w:tcW w:w="949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,c</w:t>
            </w:r>
            <w:proofErr w:type="spellEnd"/>
          </w:p>
        </w:tc>
      </w:tr>
      <w:tr w:rsidR="00ED4CA3" w:rsidRPr="00533BB4" w:rsidTr="003748F6">
        <w:tc>
          <w:tcPr>
            <w:tcW w:w="1420" w:type="dxa"/>
          </w:tcPr>
          <w:p w:rsidR="00ED4CA3" w:rsidRPr="006E6606" w:rsidRDefault="00ED4CA3" w:rsidP="00D9267F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="00D9267F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YR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2±3.00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06±1.8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0±1.36</w:t>
            </w:r>
          </w:p>
        </w:tc>
        <w:tc>
          <w:tcPr>
            <w:tcW w:w="1420" w:type="dxa"/>
          </w:tcPr>
          <w:p w:rsidR="00ED4CA3" w:rsidRPr="006E6606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40±1.36</w:t>
            </w:r>
          </w:p>
        </w:tc>
        <w:tc>
          <w:tcPr>
            <w:tcW w:w="949" w:type="dxa"/>
          </w:tcPr>
          <w:p w:rsidR="00ED4CA3" w:rsidRPr="00533BB4" w:rsidRDefault="00ED4CA3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E6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,c</w:t>
            </w:r>
            <w:proofErr w:type="spellEnd"/>
          </w:p>
        </w:tc>
      </w:tr>
    </w:tbl>
    <w:p w:rsidR="001B1748" w:rsidRPr="00F7271D" w:rsidRDefault="001B1748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Note: Data are means ± SEM.</w:t>
      </w:r>
    </w:p>
    <w:p w:rsidR="001B1748" w:rsidRPr="00F7271D" w:rsidRDefault="001B1748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a, statistically significant difference between IR-PCOS and NIR-PCOS (P&lt;</w:t>
      </w:r>
      <w:r w:rsidR="00533BB4"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0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.05).</w:t>
      </w:r>
    </w:p>
    <w:p w:rsidR="001B1748" w:rsidRPr="00F7271D" w:rsidRDefault="001B1748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b, statistically significant difference between NIR-PCOS and NIR-control (P&lt;</w:t>
      </w:r>
      <w:r w:rsidR="00533BB4"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0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.05).</w:t>
      </w:r>
    </w:p>
    <w:p w:rsidR="006E6606" w:rsidRPr="00F7271D" w:rsidRDefault="001B1748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c, statistically significant difference between IR-PCOS and NIR-control (P&lt;</w:t>
      </w:r>
      <w:r w:rsidR="00533BB4"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0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.05).</w:t>
      </w:r>
    </w:p>
    <w:p w:rsidR="006E6606" w:rsidRDefault="006E6606" w:rsidP="006E6606">
      <w:pPr>
        <w:spacing w:line="480" w:lineRule="auto"/>
        <w:ind w:firstLineChars="0" w:firstLine="0"/>
        <w:rPr>
          <w:rFonts w:ascii="Times New Roman" w:hAnsi="Times New Roman"/>
          <w:bCs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  <w:r w:rsidR="00BA5F18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lastRenderedPageBreak/>
        <w:t xml:space="preserve">Table S3 </w:t>
      </w:r>
      <w:r w:rsidRPr="00533BB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A concentrations in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pregnant</w:t>
      </w:r>
      <w:r w:rsidRPr="00533BB4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b/>
          <w:color w:val="000000"/>
          <w:sz w:val="24"/>
          <w:szCs w:val="24"/>
        </w:rPr>
        <w:t>non-pregnant subjects</w:t>
      </w:r>
    </w:p>
    <w:tbl>
      <w:tblPr>
        <w:tblW w:w="0" w:type="auto"/>
        <w:tblBorders>
          <w:top w:val="single" w:sz="4" w:space="0" w:color="auto"/>
        </w:tblBorders>
        <w:tblLook w:val="04A0"/>
      </w:tblPr>
      <w:tblGrid>
        <w:gridCol w:w="1134"/>
        <w:gridCol w:w="1529"/>
        <w:gridCol w:w="130"/>
        <w:gridCol w:w="1396"/>
        <w:gridCol w:w="1365"/>
        <w:gridCol w:w="1499"/>
        <w:gridCol w:w="1390"/>
        <w:gridCol w:w="67"/>
        <w:gridCol w:w="1346"/>
        <w:gridCol w:w="70"/>
      </w:tblGrid>
      <w:tr w:rsidR="006E6606" w:rsidRPr="00C0656F" w:rsidTr="0098233B">
        <w:tc>
          <w:tcPr>
            <w:tcW w:w="1134" w:type="dxa"/>
            <w:vMerge w:val="restart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F7271D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  <w:t>AAs</w:t>
            </w:r>
          </w:p>
        </w:tc>
        <w:tc>
          <w:tcPr>
            <w:tcW w:w="3055" w:type="dxa"/>
            <w:gridSpan w:val="3"/>
            <w:tcBorders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roup 1</w:t>
            </w:r>
            <w:r w:rsidRPr="00E5630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 xml:space="preserve"> a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μM)</w:t>
            </w:r>
          </w:p>
        </w:tc>
        <w:tc>
          <w:tcPr>
            <w:tcW w:w="1365" w:type="dxa"/>
            <w:tcBorders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56" w:type="dxa"/>
            <w:gridSpan w:val="3"/>
            <w:tcBorders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roup 2</w:t>
            </w:r>
            <w:r w:rsidRPr="00E5630F">
              <w:rPr>
                <w:rFonts w:ascii="Times New Roman" w:hAnsi="Times New Roman" w:cs="Times New Roman" w:hint="eastAsia"/>
                <w:color w:val="000000"/>
                <w:sz w:val="18"/>
                <w:szCs w:val="18"/>
                <w:vertAlign w:val="superscript"/>
              </w:rPr>
              <w:t xml:space="preserve"> b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μM)</w:t>
            </w:r>
          </w:p>
        </w:tc>
        <w:tc>
          <w:tcPr>
            <w:tcW w:w="1416" w:type="dxa"/>
            <w:gridSpan w:val="2"/>
            <w:tcBorders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  <w:vMerge/>
            <w:tcBorders>
              <w:bottom w:val="single" w:sz="4" w:space="0" w:color="auto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59" w:type="dxa"/>
            <w:gridSpan w:val="2"/>
            <w:tcBorders>
              <w:top w:val="nil"/>
              <w:bottom w:val="single" w:sz="4" w:space="0" w:color="auto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)</w:t>
            </w:r>
          </w:p>
        </w:tc>
        <w:tc>
          <w:tcPr>
            <w:tcW w:w="1396" w:type="dxa"/>
            <w:tcBorders>
              <w:top w:val="nil"/>
              <w:bottom w:val="single" w:sz="4" w:space="0" w:color="auto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NP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>
              <w:top w:val="nil"/>
              <w:bottom w:val="single" w:sz="4" w:space="0" w:color="auto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  <w:tc>
          <w:tcPr>
            <w:tcW w:w="1499" w:type="dxa"/>
            <w:tcBorders>
              <w:top w:val="nil"/>
              <w:bottom w:val="single" w:sz="4" w:space="0" w:color="auto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390" w:type="dxa"/>
            <w:tcBorders>
              <w:top w:val="nil"/>
              <w:bottom w:val="single" w:sz="4" w:space="0" w:color="auto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n=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3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value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BCAA</w:t>
            </w:r>
          </w:p>
        </w:tc>
        <w:tc>
          <w:tcPr>
            <w:tcW w:w="1529" w:type="dxa"/>
            <w:tcBorders>
              <w:top w:val="single" w:sz="4" w:space="0" w:color="auto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35.65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02</w:t>
            </w:r>
          </w:p>
        </w:tc>
        <w:tc>
          <w:tcPr>
            <w:tcW w:w="1526" w:type="dxa"/>
            <w:gridSpan w:val="2"/>
            <w:tcBorders>
              <w:top w:val="single" w:sz="4" w:space="0" w:color="auto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3.4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365" w:type="dxa"/>
            <w:tcBorders>
              <w:top w:val="single" w:sz="4" w:space="0" w:color="auto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26</w:t>
            </w:r>
          </w:p>
        </w:tc>
        <w:tc>
          <w:tcPr>
            <w:tcW w:w="1499" w:type="dxa"/>
            <w:tcBorders>
              <w:top w:val="single" w:sz="4" w:space="0" w:color="auto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27.9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1390" w:type="dxa"/>
            <w:tcBorders>
              <w:top w:val="single" w:sz="4" w:space="0" w:color="auto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2.91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28</w:t>
            </w:r>
          </w:p>
        </w:tc>
        <w:tc>
          <w:tcPr>
            <w:tcW w:w="1413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9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AA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7.40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2.3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569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5.66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2.2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68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E</w:t>
            </w:r>
          </w:p>
        </w:tc>
        <w:tc>
          <w:tcPr>
            <w:tcW w:w="1529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9.43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526" w:type="dxa"/>
            <w:gridSpan w:val="2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.4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1</w:t>
            </w:r>
          </w:p>
        </w:tc>
        <w:tc>
          <w:tcPr>
            <w:tcW w:w="1365" w:type="dxa"/>
            <w:tcBorders>
              <w:top w:val="nil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499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8.7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390" w:type="dxa"/>
            <w:tcBorders>
              <w:top w:val="nil"/>
              <w:bottom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2.4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37</w:t>
            </w:r>
          </w:p>
        </w:tc>
        <w:tc>
          <w:tcPr>
            <w:tcW w:w="1413" w:type="dxa"/>
            <w:gridSpan w:val="2"/>
            <w:tcBorders>
              <w:top w:val="nil"/>
              <w:bottom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51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U</w:t>
            </w:r>
          </w:p>
        </w:tc>
        <w:tc>
          <w:tcPr>
            <w:tcW w:w="1529" w:type="dxa"/>
            <w:tcBorders>
              <w:top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3.5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61</w:t>
            </w:r>
          </w:p>
        </w:tc>
        <w:tc>
          <w:tcPr>
            <w:tcW w:w="1526" w:type="dxa"/>
            <w:gridSpan w:val="2"/>
            <w:tcBorders>
              <w:top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.2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63</w:t>
            </w:r>
          </w:p>
        </w:tc>
        <w:tc>
          <w:tcPr>
            <w:tcW w:w="1365" w:type="dxa"/>
            <w:tcBorders>
              <w:top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499" w:type="dxa"/>
            <w:tcBorders>
              <w:top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1.92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90" w:type="dxa"/>
            <w:tcBorders>
              <w:top w:val="nil"/>
            </w:tcBorders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8.15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413" w:type="dxa"/>
            <w:gridSpan w:val="2"/>
            <w:tcBorders>
              <w:top w:val="nil"/>
            </w:tcBorders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1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52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52.6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7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5</w:t>
            </w:r>
          </w:p>
        </w:tc>
        <w:tc>
          <w:tcPr>
            <w:tcW w:w="1526" w:type="dxa"/>
            <w:gridSpan w:val="2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70.7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85</w:t>
            </w:r>
          </w:p>
        </w:tc>
        <w:tc>
          <w:tcPr>
            <w:tcW w:w="1365" w:type="dxa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49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7.2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390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62.32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5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413" w:type="dxa"/>
            <w:gridSpan w:val="2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47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52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7.32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.34</w:t>
            </w:r>
          </w:p>
        </w:tc>
        <w:tc>
          <w:tcPr>
            <w:tcW w:w="1526" w:type="dxa"/>
            <w:gridSpan w:val="2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1.6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4.12</w:t>
            </w:r>
          </w:p>
        </w:tc>
        <w:tc>
          <w:tcPr>
            <w:tcW w:w="1365" w:type="dxa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49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74.43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75</w:t>
            </w:r>
          </w:p>
        </w:tc>
        <w:tc>
          <w:tcPr>
            <w:tcW w:w="1390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54.89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413" w:type="dxa"/>
            <w:gridSpan w:val="2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46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LY</w:t>
            </w:r>
          </w:p>
        </w:tc>
        <w:tc>
          <w:tcPr>
            <w:tcW w:w="152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32.73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9.56</w:t>
            </w:r>
          </w:p>
        </w:tc>
        <w:tc>
          <w:tcPr>
            <w:tcW w:w="1526" w:type="dxa"/>
            <w:gridSpan w:val="2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0.7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365" w:type="dxa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49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27.06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390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19.53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413" w:type="dxa"/>
            <w:gridSpan w:val="2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402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  <w:trHeight w:val="80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ER</w:t>
            </w:r>
          </w:p>
        </w:tc>
        <w:tc>
          <w:tcPr>
            <w:tcW w:w="152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7.27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52</w:t>
            </w:r>
          </w:p>
        </w:tc>
        <w:tc>
          <w:tcPr>
            <w:tcW w:w="1526" w:type="dxa"/>
            <w:gridSpan w:val="2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26</w:t>
            </w:r>
          </w:p>
        </w:tc>
        <w:tc>
          <w:tcPr>
            <w:tcW w:w="1365" w:type="dxa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49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6.40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390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2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1</w:t>
            </w:r>
          </w:p>
        </w:tc>
        <w:tc>
          <w:tcPr>
            <w:tcW w:w="1413" w:type="dxa"/>
            <w:gridSpan w:val="2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234</w:t>
            </w:r>
          </w:p>
        </w:tc>
      </w:tr>
      <w:tr w:rsidR="006E6606" w:rsidRPr="00C0656F" w:rsidTr="0098233B">
        <w:tblPrEx>
          <w:tblBorders>
            <w:bottom w:val="single" w:sz="4" w:space="0" w:color="auto"/>
          </w:tblBorders>
        </w:tblPrEx>
        <w:trPr>
          <w:gridAfter w:val="1"/>
          <w:wAfter w:w="70" w:type="dxa"/>
        </w:trPr>
        <w:tc>
          <w:tcPr>
            <w:tcW w:w="1134" w:type="dxa"/>
          </w:tcPr>
          <w:p w:rsidR="006E6606" w:rsidRPr="00C0656F" w:rsidRDefault="006E6606" w:rsidP="002775F6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="002775F6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52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.18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48</w:t>
            </w:r>
          </w:p>
        </w:tc>
        <w:tc>
          <w:tcPr>
            <w:tcW w:w="1526" w:type="dxa"/>
            <w:gridSpan w:val="2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.76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365" w:type="dxa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499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14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390" w:type="dxa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.00</w:t>
            </w:r>
            <w:r w:rsidRPr="00C0656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0.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13" w:type="dxa"/>
            <w:gridSpan w:val="2"/>
            <w:vAlign w:val="center"/>
          </w:tcPr>
          <w:p w:rsidR="006E6606" w:rsidRPr="00C0656F" w:rsidRDefault="006E6606" w:rsidP="00F7271D">
            <w:pPr>
              <w:autoSpaceDE w:val="0"/>
              <w:autoSpaceDN w:val="0"/>
              <w:adjustRightInd w:val="0"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0.749</w:t>
            </w:r>
          </w:p>
        </w:tc>
      </w:tr>
    </w:tbl>
    <w:p w:rsidR="006E6606" w:rsidRPr="00F7271D" w:rsidRDefault="006E6606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Data are means ± SEM. Comparisons between groups were done with t test after testing for equality of variance.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PP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, 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regnant</w:t>
      </w:r>
      <w:r w:rsidR="00491CF5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patients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; N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P, 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non-pregnant</w:t>
      </w:r>
      <w:r w:rsidR="00491CF5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 patients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 xml:space="preserve">. </w:t>
      </w:r>
    </w:p>
    <w:p w:rsidR="006E6606" w:rsidRPr="00F7271D" w:rsidRDefault="006E6606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a, 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COS group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6E6606" w:rsidRPr="00F7271D" w:rsidRDefault="006E6606" w:rsidP="00F7271D">
      <w:pPr>
        <w:autoSpaceDE w:val="0"/>
        <w:autoSpaceDN w:val="0"/>
        <w:adjustRightInd w:val="0"/>
        <w:snapToGrid w:val="0"/>
        <w:spacing w:line="360" w:lineRule="auto"/>
        <w:ind w:firstLineChars="0" w:firstLine="0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b, </w:t>
      </w:r>
      <w:r w:rsidRPr="00F7271D">
        <w:rPr>
          <w:rFonts w:ascii="Times New Roman" w:hAnsi="Times New Roman" w:cs="Times New Roman" w:hint="eastAsia"/>
          <w:bCs/>
          <w:color w:val="000000"/>
          <w:sz w:val="24"/>
          <w:szCs w:val="24"/>
        </w:rPr>
        <w:t>Patients considered as a whole</w:t>
      </w:r>
      <w:r w:rsidRPr="00F7271D">
        <w:rPr>
          <w:rFonts w:ascii="Times New Roman" w:hAnsi="Times New Roman" w:cs="Times New Roman"/>
          <w:bCs/>
          <w:color w:val="000000"/>
          <w:sz w:val="24"/>
          <w:szCs w:val="24"/>
        </w:rPr>
        <w:t>.</w:t>
      </w:r>
    </w:p>
    <w:p w:rsidR="006E6606" w:rsidRDefault="006E6606" w:rsidP="006E6606">
      <w:pPr>
        <w:widowControl/>
        <w:ind w:first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</w:p>
    <w:p w:rsidR="00661190" w:rsidRDefault="00661190" w:rsidP="00763D0A">
      <w:pPr>
        <w:widowControl/>
        <w:ind w:firstLine="482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br/>
      </w:r>
    </w:p>
    <w:p w:rsidR="001B1748" w:rsidRDefault="00661190" w:rsidP="00661190">
      <w:pPr>
        <w:widowControl/>
        <w:ind w:firstLineChars="0" w:firstLine="0"/>
        <w:jc w:val="left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br w:type="page"/>
      </w:r>
    </w:p>
    <w:p w:rsidR="00661190" w:rsidRDefault="00661190" w:rsidP="00661190">
      <w:pPr>
        <w:widowControl/>
        <w:ind w:firstLine="482"/>
        <w:jc w:val="left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661190" w:rsidRDefault="00661190" w:rsidP="00661190">
      <w:pPr>
        <w:widowControl/>
        <w:ind w:firstLine="482"/>
        <w:jc w:val="left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  <w:r w:rsidRPr="0083016D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</w:rPr>
        <w:t>Figure</w:t>
      </w:r>
      <w:r w:rsidRPr="0083016D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 S</w:t>
      </w:r>
      <w:r w:rsidRPr="0083016D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</w:rPr>
        <w:t>1</w:t>
      </w:r>
      <w:r w:rsidR="00BA5F18" w:rsidRPr="0083016D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</w:rPr>
        <w:t xml:space="preserve"> </w:t>
      </w:r>
      <w:r w:rsidR="00376D02" w:rsidRPr="0083016D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</w:rPr>
        <w:t>Pearson</w:t>
      </w:r>
      <w:r w:rsidR="008B3B4A" w:rsidRPr="0083016D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t xml:space="preserve"> correlation</w:t>
      </w:r>
      <w:r w:rsidR="008B3B4A" w:rsidRPr="0083016D">
        <w:rPr>
          <w:rFonts w:ascii="Times New Roman" w:hAnsi="Times New Roman" w:cs="Times New Roman" w:hint="eastAsia"/>
          <w:b/>
          <w:bCs/>
          <w:noProof/>
          <w:color w:val="000000"/>
          <w:sz w:val="24"/>
          <w:szCs w:val="24"/>
        </w:rPr>
        <w:t xml:space="preserve"> analyis of follicular glycine and serine concentrations</w:t>
      </w:r>
    </w:p>
    <w:p w:rsidR="00661190" w:rsidRDefault="00661190" w:rsidP="00661190">
      <w:pPr>
        <w:widowControl/>
        <w:ind w:firstLine="482"/>
        <w:jc w:val="left"/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</w:pPr>
    </w:p>
    <w:p w:rsidR="00661190" w:rsidRPr="00763D0A" w:rsidRDefault="00661190" w:rsidP="00661190">
      <w:pPr>
        <w:widowControl/>
        <w:ind w:firstLine="482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661190">
        <w:rPr>
          <w:rFonts w:ascii="Times New Roman" w:hAnsi="Times New Roman" w:cs="Times New Roman"/>
          <w:b/>
          <w:bCs/>
          <w:noProof/>
          <w:color w:val="000000"/>
          <w:sz w:val="24"/>
          <w:szCs w:val="24"/>
        </w:rPr>
        <w:drawing>
          <wp:inline distT="0" distB="0" distL="0" distR="0">
            <wp:extent cx="4533900" cy="3629025"/>
            <wp:effectExtent l="19050" t="0" r="0" b="0"/>
            <wp:docPr id="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900" cy="36290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61190" w:rsidRPr="00763D0A" w:rsidSect="00F720E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50FD5" w:rsidRDefault="00150FD5" w:rsidP="001B1748">
      <w:pPr>
        <w:ind w:firstLine="420"/>
      </w:pPr>
      <w:r>
        <w:separator/>
      </w:r>
    </w:p>
  </w:endnote>
  <w:endnote w:type="continuationSeparator" w:id="0">
    <w:p w:rsidR="00150FD5" w:rsidRDefault="00150FD5" w:rsidP="001B1748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748" w:rsidRDefault="001B1748" w:rsidP="001B1748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748" w:rsidRDefault="001B1748" w:rsidP="001B1748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748" w:rsidRDefault="001B1748" w:rsidP="001B1748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50FD5" w:rsidRDefault="00150FD5" w:rsidP="001B1748">
      <w:pPr>
        <w:ind w:firstLine="420"/>
      </w:pPr>
      <w:r>
        <w:separator/>
      </w:r>
    </w:p>
  </w:footnote>
  <w:footnote w:type="continuationSeparator" w:id="0">
    <w:p w:rsidR="00150FD5" w:rsidRDefault="00150FD5" w:rsidP="001B1748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748" w:rsidRDefault="001B1748" w:rsidP="001B1748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555C1" w:rsidRDefault="009555C1">
    <w:pPr>
      <w:ind w:left="420" w:firstLineChars="0" w:firstLine="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1748" w:rsidRDefault="001B1748" w:rsidP="001B1748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B1748"/>
    <w:rsid w:val="000303A5"/>
    <w:rsid w:val="00056DE7"/>
    <w:rsid w:val="000620BD"/>
    <w:rsid w:val="00075ABC"/>
    <w:rsid w:val="00150FD5"/>
    <w:rsid w:val="00196F70"/>
    <w:rsid w:val="001B1748"/>
    <w:rsid w:val="002102B7"/>
    <w:rsid w:val="002775F6"/>
    <w:rsid w:val="002C7440"/>
    <w:rsid w:val="0031296A"/>
    <w:rsid w:val="003157D1"/>
    <w:rsid w:val="00376D02"/>
    <w:rsid w:val="00385B42"/>
    <w:rsid w:val="003C27A1"/>
    <w:rsid w:val="003C74B4"/>
    <w:rsid w:val="00491CF5"/>
    <w:rsid w:val="004D491D"/>
    <w:rsid w:val="00504610"/>
    <w:rsid w:val="00532CF5"/>
    <w:rsid w:val="00533BB4"/>
    <w:rsid w:val="00577736"/>
    <w:rsid w:val="00607A59"/>
    <w:rsid w:val="006264F3"/>
    <w:rsid w:val="00636ADD"/>
    <w:rsid w:val="00647BBA"/>
    <w:rsid w:val="00660AA7"/>
    <w:rsid w:val="00661190"/>
    <w:rsid w:val="006B6E75"/>
    <w:rsid w:val="006E6606"/>
    <w:rsid w:val="00714026"/>
    <w:rsid w:val="00763D0A"/>
    <w:rsid w:val="007827C1"/>
    <w:rsid w:val="007B7D1D"/>
    <w:rsid w:val="0083016D"/>
    <w:rsid w:val="00857A4C"/>
    <w:rsid w:val="008A1412"/>
    <w:rsid w:val="008A7795"/>
    <w:rsid w:val="008B2EC7"/>
    <w:rsid w:val="008B3B4A"/>
    <w:rsid w:val="008E0B0C"/>
    <w:rsid w:val="00951FB3"/>
    <w:rsid w:val="00952CED"/>
    <w:rsid w:val="009555C1"/>
    <w:rsid w:val="0098233B"/>
    <w:rsid w:val="00A03A9D"/>
    <w:rsid w:val="00A24EF7"/>
    <w:rsid w:val="00A901C6"/>
    <w:rsid w:val="00AC0B60"/>
    <w:rsid w:val="00B043FA"/>
    <w:rsid w:val="00B423A0"/>
    <w:rsid w:val="00B87145"/>
    <w:rsid w:val="00B920B1"/>
    <w:rsid w:val="00BA5F18"/>
    <w:rsid w:val="00BD742E"/>
    <w:rsid w:val="00C51658"/>
    <w:rsid w:val="00C92653"/>
    <w:rsid w:val="00CF5A78"/>
    <w:rsid w:val="00D37F13"/>
    <w:rsid w:val="00D6327E"/>
    <w:rsid w:val="00D9267F"/>
    <w:rsid w:val="00D93328"/>
    <w:rsid w:val="00DE11F7"/>
    <w:rsid w:val="00E11964"/>
    <w:rsid w:val="00E931B0"/>
    <w:rsid w:val="00EC0FC3"/>
    <w:rsid w:val="00ED2ADF"/>
    <w:rsid w:val="00ED4CA3"/>
    <w:rsid w:val="00F720E2"/>
    <w:rsid w:val="00F7271D"/>
    <w:rsid w:val="00FF65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174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B17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B174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B17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B174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33BB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33BB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宋体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4</Pages>
  <Words>550</Words>
  <Characters>3139</Characters>
  <Application>Microsoft Office Word</Application>
  <DocSecurity>0</DocSecurity>
  <Lines>26</Lines>
  <Paragraphs>7</Paragraphs>
  <ScaleCrop>false</ScaleCrop>
  <Company/>
  <LinksUpToDate>false</LinksUpToDate>
  <CharactersWithSpaces>3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春梅</dc:creator>
  <cp:keywords/>
  <dc:description/>
  <cp:lastModifiedBy>张春梅</cp:lastModifiedBy>
  <cp:revision>39</cp:revision>
  <dcterms:created xsi:type="dcterms:W3CDTF">2013-06-19T14:00:00Z</dcterms:created>
  <dcterms:modified xsi:type="dcterms:W3CDTF">2013-12-23T14:25:00Z</dcterms:modified>
</cp:coreProperties>
</file>